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35D4" w:rsidRPr="00F6345B" w:rsidRDefault="00F6345B" w:rsidP="00F6345B">
      <w:pPr>
        <w:jc w:val="center"/>
        <w:rPr>
          <w:rFonts w:ascii="Times New Roman" w:hAnsi="Times New Roman" w:cs="Times New Roman"/>
          <w:sz w:val="24"/>
          <w:szCs w:val="24"/>
        </w:rPr>
      </w:pPr>
      <w:r w:rsidRPr="00F6345B">
        <w:rPr>
          <w:rFonts w:ascii="Times New Roman" w:hAnsi="Times New Roman" w:cs="Times New Roman"/>
          <w:sz w:val="24"/>
          <w:szCs w:val="24"/>
        </w:rPr>
        <w:t>Table S2</w:t>
      </w:r>
      <w:r w:rsidR="000D605C">
        <w:rPr>
          <w:rFonts w:ascii="Times New Roman" w:hAnsi="Times New Roman" w:cs="Times New Roman"/>
          <w:sz w:val="24"/>
          <w:szCs w:val="24"/>
        </w:rPr>
        <w:t>.</w:t>
      </w:r>
      <w:bookmarkStart w:id="0" w:name="_GoBack"/>
      <w:bookmarkEnd w:id="0"/>
      <w:r w:rsidRPr="00F6345B">
        <w:rPr>
          <w:rFonts w:ascii="Times New Roman" w:hAnsi="Times New Roman" w:cs="Times New Roman"/>
          <w:sz w:val="24"/>
          <w:szCs w:val="24"/>
        </w:rPr>
        <w:t xml:space="preserve"> Differential expression genes of lung adenocarcinoma in TCGA database</w:t>
      </w:r>
    </w:p>
    <w:tbl>
      <w:tblPr>
        <w:tblW w:w="851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03"/>
        <w:gridCol w:w="1703"/>
        <w:gridCol w:w="1703"/>
        <w:gridCol w:w="1703"/>
        <w:gridCol w:w="1704"/>
      </w:tblGrid>
      <w:tr w:rsidR="00F6345B" w:rsidRPr="00F6345B" w:rsidTr="00F6345B">
        <w:trPr>
          <w:trHeight w:val="283"/>
        </w:trPr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Gen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634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logFC</w:t>
            </w:r>
            <w:proofErr w:type="spellEnd"/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b/>
                <w:i/>
                <w:color w:val="000000"/>
                <w:kern w:val="0"/>
                <w:sz w:val="24"/>
                <w:szCs w:val="24"/>
              </w:rPr>
              <w:t>P</w:t>
            </w:r>
            <w:r w:rsidRPr="00F634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 xml:space="preserve"> value</w:t>
            </w:r>
          </w:p>
        </w:tc>
        <w:tc>
          <w:tcPr>
            <w:tcW w:w="170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FDR</w:t>
            </w:r>
          </w:p>
        </w:tc>
        <w:tc>
          <w:tcPr>
            <w:tcW w:w="17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</w:pPr>
            <w:proofErr w:type="spellStart"/>
            <w:r w:rsidRPr="00F6345B">
              <w:rPr>
                <w:rFonts w:ascii="Times New Roman" w:eastAsia="等线" w:hAnsi="Times New Roman" w:cs="Times New Roman"/>
                <w:b/>
                <w:color w:val="000000"/>
                <w:kern w:val="0"/>
                <w:sz w:val="24"/>
                <w:szCs w:val="24"/>
              </w:rPr>
              <w:t>seq</w:t>
            </w:r>
            <w:proofErr w:type="spellEnd"/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4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88743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16</w:t>
            </w:r>
          </w:p>
        </w:tc>
        <w:tc>
          <w:tcPr>
            <w:tcW w:w="170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83E-15</w:t>
            </w:r>
          </w:p>
        </w:tc>
        <w:tc>
          <w:tcPr>
            <w:tcW w:w="170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852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1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9E-1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BEGF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2.5277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7E-1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GR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95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5E-1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1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118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0E-1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0E-1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3614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0E-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52E-1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O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408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7E-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7E-11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JUN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0158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1E-1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1E-10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3.3363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5E-10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2E-0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6915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69E-0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0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0919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3E-0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19E-0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1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0458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93E-0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4E-09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RARA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508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2E-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9E-0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3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TF6B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92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1E-0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08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4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RC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1284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7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K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685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3E-0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4E-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6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A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6751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6E-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7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9636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2E-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8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GFA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9015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5E-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6E-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9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5412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64E-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6E-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0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MP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404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82E-0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75E-06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1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R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557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6E-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2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7233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2E-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3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RA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7081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30E-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2E-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4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NA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8204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0E-0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52E-05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5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RT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1.7411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2E-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2E-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6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RKCD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63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0E-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1E-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7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GRB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781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4E-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E-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8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KT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68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7E-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01E-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TSD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514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31E-04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0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TFF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62647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8E-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1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2K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538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78E-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5E-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9146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6E-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33E-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3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1604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6E-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76E-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0588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29E-0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6E-03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5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7339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3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3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6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ITPR3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36199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0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7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CREB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6048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36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8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MAPK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6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62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9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KCNJ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556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2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2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FKBP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829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43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1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1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ADCY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3134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1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58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2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lastRenderedPageBreak/>
              <w:t>PIK3CB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16076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94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OPRM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65379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7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4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COA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38528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1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7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5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PIK3CA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-0.2097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68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5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6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SHC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441336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89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12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7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HRA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52935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5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2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8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ESR1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993294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71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2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9</w:t>
            </w:r>
          </w:p>
        </w:tc>
      </w:tr>
      <w:tr w:rsidR="00F6345B" w:rsidRPr="00F6345B" w:rsidTr="00F6345B">
        <w:trPr>
          <w:trHeight w:val="283"/>
        </w:trPr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0D605C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</w:pPr>
            <w:r w:rsidRPr="000D605C">
              <w:rPr>
                <w:rFonts w:ascii="Times New Roman" w:eastAsia="等线" w:hAnsi="Times New Roman" w:cs="Times New Roman"/>
                <w:i/>
                <w:color w:val="000000"/>
                <w:kern w:val="0"/>
                <w:sz w:val="24"/>
                <w:szCs w:val="24"/>
              </w:rPr>
              <w:t>NRAS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0.218817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97E-02</w:t>
            </w:r>
          </w:p>
        </w:tc>
        <w:tc>
          <w:tcPr>
            <w:tcW w:w="1703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78E-02</w:t>
            </w:r>
          </w:p>
        </w:tc>
        <w:tc>
          <w:tcPr>
            <w:tcW w:w="1704" w:type="dxa"/>
            <w:shd w:val="clear" w:color="auto" w:fill="auto"/>
            <w:noWrap/>
            <w:vAlign w:val="bottom"/>
            <w:hideMark/>
          </w:tcPr>
          <w:p w:rsidR="00F6345B" w:rsidRPr="00F6345B" w:rsidRDefault="00F6345B" w:rsidP="008F021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F6345B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0</w:t>
            </w:r>
          </w:p>
        </w:tc>
      </w:tr>
    </w:tbl>
    <w:p w:rsidR="00F6345B" w:rsidRDefault="00F6345B"/>
    <w:sectPr w:rsidR="00F6345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2F22"/>
    <w:rsid w:val="000D605C"/>
    <w:rsid w:val="002935D4"/>
    <w:rsid w:val="006175BB"/>
    <w:rsid w:val="00C10B9F"/>
    <w:rsid w:val="00F6345B"/>
    <w:rsid w:val="00FA2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30847A"/>
  <w15:chartTrackingRefBased/>
  <w15:docId w15:val="{E3186E7C-3E57-45A5-B624-6705985254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041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369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87</Words>
  <Characters>1639</Characters>
  <Application>Microsoft Office Word</Application>
  <DocSecurity>0</DocSecurity>
  <Lines>13</Lines>
  <Paragraphs>3</Paragraphs>
  <ScaleCrop>false</ScaleCrop>
  <Company/>
  <LinksUpToDate>false</LinksUpToDate>
  <CharactersWithSpaces>1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3</cp:revision>
  <dcterms:created xsi:type="dcterms:W3CDTF">2021-01-11T07:09:00Z</dcterms:created>
  <dcterms:modified xsi:type="dcterms:W3CDTF">2021-01-25T13:00:00Z</dcterms:modified>
</cp:coreProperties>
</file>